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5F0" w:rsidRPr="00DF6E86" w:rsidRDefault="00D61CDD" w:rsidP="004715F0">
      <w:pPr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DF6E86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="004715F0" w:rsidRPr="00DF6E8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4715F0" w:rsidRPr="00DF6E86">
        <w:rPr>
          <w:rFonts w:asciiTheme="majorBidi" w:hAnsiTheme="majorBidi" w:cstheme="majorBidi"/>
          <w:b/>
          <w:bCs/>
          <w:sz w:val="24"/>
          <w:szCs w:val="24"/>
        </w:rPr>
        <w:t>ANOVA table - Total protein concentration (Field experiment 2).</w:t>
      </w:r>
      <w:proofErr w:type="gramEnd"/>
      <w:r w:rsidR="004715F0" w:rsidRPr="00DF6E8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bookmarkEnd w:id="0"/>
    <w:p w:rsidR="001B7CD3" w:rsidRDefault="00D61CDD" w:rsidP="004715F0">
      <w:r>
        <w:rPr>
          <w:sz w:val="24"/>
          <w:szCs w:val="24"/>
        </w:rPr>
        <w:t xml:space="preserve">  </w:t>
      </w:r>
      <w:r w:rsidRPr="00D61CDD">
        <w:t xml:space="preserve"> </w:t>
      </w:r>
    </w:p>
    <w:p w:rsidR="001B7CD3" w:rsidRDefault="001B7CD3" w:rsidP="001B7CD3">
      <w:pPr>
        <w:jc w:val="center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5"/>
        <w:gridCol w:w="574"/>
        <w:gridCol w:w="510"/>
        <w:gridCol w:w="835"/>
        <w:gridCol w:w="754"/>
      </w:tblGrid>
      <w:tr w:rsidR="001B7CD3" w:rsidTr="00430EDB">
        <w:trPr>
          <w:cantSplit/>
          <w:tblHeader/>
          <w:jc w:val="center"/>
        </w:trPr>
        <w:tc>
          <w:tcPr>
            <w:tcW w:w="4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B0B0B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B7CD3" w:rsidRDefault="001B7CD3" w:rsidP="00430ED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ype III Tests of Fixed Effects</w:t>
            </w:r>
          </w:p>
        </w:tc>
      </w:tr>
      <w:tr w:rsidR="001B7CD3" w:rsidTr="00430EDB">
        <w:trPr>
          <w:cantSplit/>
          <w:tblHeader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B7CD3" w:rsidRDefault="001B7CD3" w:rsidP="00430EDB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DF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 &gt; F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21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33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9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6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42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13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58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177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water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21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3C2A46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7.3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</w:t>
            </w:r>
            <w:r w:rsidR="003C2A4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84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</w:t>
            </w:r>
            <w:r w:rsidR="003C2A4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15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*</w:t>
            </w:r>
            <w:r w:rsidR="003C2A4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54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*</w:t>
            </w:r>
            <w:r w:rsidR="003C2A4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08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*</w:t>
            </w:r>
            <w:r w:rsidR="003C2A4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5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905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r w:rsidR="003C2A4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7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62</w:t>
            </w:r>
          </w:p>
        </w:tc>
      </w:tr>
      <w:tr w:rsidR="001B7CD3" w:rsidTr="00430EDB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r w:rsidR="003C2A4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5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CD3" w:rsidRDefault="001B7CD3" w:rsidP="00430ED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969</w:t>
            </w:r>
          </w:p>
        </w:tc>
      </w:tr>
    </w:tbl>
    <w:p w:rsidR="00DE114D" w:rsidRDefault="00DE114D" w:rsidP="001B7CD3"/>
    <w:p w:rsidR="001B7CD3" w:rsidRDefault="001B7CD3" w:rsidP="001B7CD3">
      <w:pPr>
        <w:jc w:val="center"/>
      </w:pPr>
    </w:p>
    <w:p w:rsidR="001B7CD3" w:rsidRDefault="001B7CD3" w:rsidP="001B7CD3">
      <w:pPr>
        <w:jc w:val="center"/>
      </w:pPr>
    </w:p>
    <w:p w:rsidR="00922B9C" w:rsidRDefault="00922B9C" w:rsidP="00922B9C">
      <w:pPr>
        <w:rPr>
          <w:b/>
          <w:bCs/>
          <w:sz w:val="24"/>
          <w:szCs w:val="24"/>
        </w:rPr>
      </w:pPr>
    </w:p>
    <w:p w:rsidR="003C2A46" w:rsidRDefault="003C2A46" w:rsidP="00922B9C">
      <w:pPr>
        <w:rPr>
          <w:b/>
          <w:bCs/>
          <w:sz w:val="24"/>
          <w:szCs w:val="24"/>
        </w:rPr>
      </w:pPr>
    </w:p>
    <w:p w:rsidR="003C2A46" w:rsidRDefault="003C2A46" w:rsidP="00922B9C">
      <w:pPr>
        <w:rPr>
          <w:b/>
          <w:bCs/>
          <w:sz w:val="24"/>
          <w:szCs w:val="24"/>
        </w:rPr>
      </w:pPr>
    </w:p>
    <w:p w:rsidR="003C2A46" w:rsidRDefault="003C2A46" w:rsidP="00922B9C">
      <w:pPr>
        <w:rPr>
          <w:b/>
          <w:bCs/>
          <w:sz w:val="24"/>
          <w:szCs w:val="24"/>
        </w:rPr>
      </w:pPr>
    </w:p>
    <w:p w:rsidR="003C2A46" w:rsidRDefault="003C2A46" w:rsidP="00922B9C">
      <w:pPr>
        <w:rPr>
          <w:b/>
          <w:bCs/>
          <w:sz w:val="24"/>
          <w:szCs w:val="24"/>
        </w:rPr>
      </w:pPr>
    </w:p>
    <w:sectPr w:rsidR="003C2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CD3"/>
    <w:rsid w:val="001123DD"/>
    <w:rsid w:val="0015669A"/>
    <w:rsid w:val="001B7CD3"/>
    <w:rsid w:val="001C3E63"/>
    <w:rsid w:val="003C2A46"/>
    <w:rsid w:val="004167BA"/>
    <w:rsid w:val="004715F0"/>
    <w:rsid w:val="006A47A1"/>
    <w:rsid w:val="006F6F70"/>
    <w:rsid w:val="008A7499"/>
    <w:rsid w:val="00922B9C"/>
    <w:rsid w:val="00A21A93"/>
    <w:rsid w:val="00B55A58"/>
    <w:rsid w:val="00B66222"/>
    <w:rsid w:val="00D61CDD"/>
    <w:rsid w:val="00D6320D"/>
    <w:rsid w:val="00DE114D"/>
    <w:rsid w:val="00DF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ACC247-7A23-47D6-900D-F0F09D06B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otts Company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CKERT, ALICE</dc:creator>
  <cp:lastModifiedBy>RUCKERT, ALICE</cp:lastModifiedBy>
  <cp:revision>4</cp:revision>
  <dcterms:created xsi:type="dcterms:W3CDTF">2017-12-13T19:51:00Z</dcterms:created>
  <dcterms:modified xsi:type="dcterms:W3CDTF">2017-12-13T21:03:00Z</dcterms:modified>
</cp:coreProperties>
</file>